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24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982"/>
        <w:gridCol w:w="982"/>
        <w:gridCol w:w="984"/>
        <w:gridCol w:w="917"/>
        <w:gridCol w:w="914"/>
        <w:gridCol w:w="914"/>
        <w:gridCol w:w="891"/>
        <w:gridCol w:w="891"/>
        <w:gridCol w:w="894"/>
        <w:gridCol w:w="891"/>
        <w:gridCol w:w="891"/>
        <w:gridCol w:w="894"/>
      </w:tblGrid>
      <w:tr w:rsidR="008E6042" w:rsidRPr="008E6042" w14:paraId="46BD36A6" w14:textId="77777777" w:rsidTr="008E6042">
        <w:tc>
          <w:tcPr>
            <w:tcW w:w="7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68BD6" w14:textId="77777777" w:rsidR="008E6042" w:rsidRPr="008E6042" w:rsidRDefault="008E6042" w:rsidP="008E604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F8135" w14:textId="77777777" w:rsidR="008E6042" w:rsidRPr="008E6042" w:rsidRDefault="008E6042" w:rsidP="008E604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HCT116 p53+/+</w:t>
            </w:r>
            <w:r w:rsidRPr="008E6042">
              <w:rPr>
                <w:rFonts w:ascii="Arial" w:eastAsia="Times New Roman" w:hAnsi="Arial" w:cs="Arial"/>
                <w:sz w:val="22"/>
                <w:szCs w:val="22"/>
              </w:rPr>
              <w:br/>
              <w:t>(n = 422)</w:t>
            </w:r>
          </w:p>
        </w:tc>
        <w:tc>
          <w:tcPr>
            <w:tcW w:w="106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C0BE" w14:textId="77777777" w:rsidR="008E6042" w:rsidRPr="008E6042" w:rsidRDefault="008E6042" w:rsidP="008E604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 xml:space="preserve">HCT116 p53-/- </w:t>
            </w:r>
            <w:r w:rsidRPr="008E6042">
              <w:rPr>
                <w:rFonts w:ascii="Arial" w:eastAsia="Times New Roman" w:hAnsi="Arial" w:cs="Arial"/>
                <w:sz w:val="22"/>
                <w:szCs w:val="22"/>
              </w:rPr>
              <w:br/>
              <w:t>(n = 415)</w:t>
            </w:r>
          </w:p>
        </w:tc>
        <w:tc>
          <w:tcPr>
            <w:tcW w:w="1033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B27D8" w14:textId="77777777" w:rsidR="008E6042" w:rsidRPr="008E6042" w:rsidRDefault="008E6042" w:rsidP="008E604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ORC1-/- (B14)</w:t>
            </w:r>
            <w:r w:rsidRPr="008E6042">
              <w:rPr>
                <w:rFonts w:ascii="Arial" w:eastAsia="Times New Roman" w:hAnsi="Arial" w:cs="Arial"/>
                <w:sz w:val="22"/>
                <w:szCs w:val="22"/>
              </w:rPr>
              <w:br/>
              <w:t>(n = 438)</w:t>
            </w:r>
          </w:p>
        </w:tc>
        <w:tc>
          <w:tcPr>
            <w:tcW w:w="1033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455D3" w14:textId="77777777" w:rsidR="008E6042" w:rsidRPr="008E6042" w:rsidRDefault="008E6042" w:rsidP="008E604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ORC2-/- (P44)</w:t>
            </w:r>
            <w:r w:rsidRPr="008E6042">
              <w:rPr>
                <w:rFonts w:ascii="Arial" w:eastAsia="Times New Roman" w:hAnsi="Arial" w:cs="Arial"/>
                <w:sz w:val="22"/>
                <w:szCs w:val="22"/>
              </w:rPr>
              <w:br/>
              <w:t>(n = 437)</w:t>
            </w:r>
          </w:p>
        </w:tc>
      </w:tr>
      <w:tr w:rsidR="008E6042" w:rsidRPr="008E6042" w14:paraId="5FE4FFA3" w14:textId="77777777" w:rsidTr="008E6042">
        <w:tc>
          <w:tcPr>
            <w:tcW w:w="7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66494" w14:textId="77777777" w:rsidR="008E6042" w:rsidRPr="008E6042" w:rsidRDefault="008E6042" w:rsidP="008E604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 xml:space="preserve">Normal 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D7FA6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37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6BCC6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38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DDFB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38</w:t>
            </w:r>
          </w:p>
        </w:tc>
        <w:tc>
          <w:tcPr>
            <w:tcW w:w="3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CF29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34</w:t>
            </w:r>
          </w:p>
        </w:tc>
        <w:tc>
          <w:tcPr>
            <w:tcW w:w="3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C1DBA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36</w:t>
            </w:r>
          </w:p>
        </w:tc>
        <w:tc>
          <w:tcPr>
            <w:tcW w:w="3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D4D80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32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2F4AD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69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16E23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76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AEDAA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62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C4808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36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43A5D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37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FEB5D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32</w:t>
            </w:r>
          </w:p>
        </w:tc>
      </w:tr>
      <w:tr w:rsidR="008E6042" w:rsidRPr="008E6042" w14:paraId="066E153C" w14:textId="77777777" w:rsidTr="008E6042">
        <w:tc>
          <w:tcPr>
            <w:tcW w:w="7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FFA89" w14:textId="77777777" w:rsidR="008E6042" w:rsidRPr="008E6042" w:rsidRDefault="008E6042" w:rsidP="008E604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Abnormal/</w:t>
            </w:r>
            <w:r w:rsidRPr="008E6042">
              <w:rPr>
                <w:rFonts w:ascii="Arial" w:eastAsia="Times New Roman" w:hAnsi="Arial" w:cs="Arial"/>
                <w:sz w:val="22"/>
                <w:szCs w:val="22"/>
              </w:rPr>
              <w:br/>
              <w:t>Involuted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504F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4A7F7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C6A39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3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3EF16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3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0BC9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3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91456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DD374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66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5C310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72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8FFF4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59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FDD86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24C21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F376D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8E6042" w:rsidRPr="008E6042" w14:paraId="5A9767AD" w14:textId="77777777" w:rsidTr="008E6042">
        <w:tc>
          <w:tcPr>
            <w:tcW w:w="7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160F5" w14:textId="77777777" w:rsidR="008E6042" w:rsidRPr="008E6042" w:rsidRDefault="008E6042" w:rsidP="008E604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 xml:space="preserve">Nuclear </w:t>
            </w:r>
            <w:r w:rsidRPr="008E6042">
              <w:rPr>
                <w:rFonts w:ascii="Arial" w:eastAsia="Times New Roman" w:hAnsi="Arial" w:cs="Arial"/>
                <w:sz w:val="22"/>
                <w:szCs w:val="22"/>
              </w:rPr>
              <w:br/>
              <w:t xml:space="preserve">Giants </w:t>
            </w:r>
            <w:r w:rsidRPr="008E6042">
              <w:rPr>
                <w:rFonts w:ascii="Arial" w:eastAsia="Times New Roman" w:hAnsi="Arial" w:cs="Arial"/>
                <w:sz w:val="22"/>
                <w:szCs w:val="22"/>
              </w:rPr>
              <w:br/>
              <w:t>w/ or w/o</w:t>
            </w:r>
            <w:r w:rsidRPr="008E6042">
              <w:rPr>
                <w:rFonts w:ascii="Arial" w:eastAsia="Times New Roman" w:hAnsi="Arial" w:cs="Arial"/>
                <w:sz w:val="22"/>
                <w:szCs w:val="22"/>
              </w:rPr>
              <w:br/>
            </w:r>
            <w:proofErr w:type="spellStart"/>
            <w:r w:rsidRPr="008E6042">
              <w:rPr>
                <w:rFonts w:ascii="Arial" w:eastAsia="Times New Roman" w:hAnsi="Arial" w:cs="Arial"/>
                <w:sz w:val="22"/>
                <w:szCs w:val="22"/>
              </w:rPr>
              <w:t>Lamin</w:t>
            </w:r>
            <w:proofErr w:type="spellEnd"/>
            <w:r w:rsidRPr="008E6042">
              <w:rPr>
                <w:rFonts w:ascii="Arial" w:eastAsia="Times New Roman" w:hAnsi="Arial" w:cs="Arial"/>
                <w:sz w:val="22"/>
                <w:szCs w:val="22"/>
              </w:rPr>
              <w:t xml:space="preserve"> B1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17FC1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3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EE668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9EEB5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35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7882B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FC17A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E0F82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5ABD1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D569B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3E72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84F7D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E5177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82104" w14:textId="77777777" w:rsidR="008E6042" w:rsidRPr="008E6042" w:rsidRDefault="008E6042" w:rsidP="008E6042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E604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</w:tbl>
    <w:p w14:paraId="20497361" w14:textId="3CDC09EF" w:rsidR="00FF0190" w:rsidRDefault="008E6042">
      <w:r>
        <w:t xml:space="preserve">Figure 8 – source data </w:t>
      </w:r>
      <w:r w:rsidR="00FF0190">
        <w:t>1</w:t>
      </w:r>
    </w:p>
    <w:p w14:paraId="639ED6DF" w14:textId="5FA60639" w:rsidR="008E6042" w:rsidRDefault="008E6042"/>
    <w:p w14:paraId="7F49910B" w14:textId="00580F0A" w:rsidR="008E6042" w:rsidRDefault="008E6042">
      <w:pPr>
        <w:rPr>
          <w:b/>
          <w:bCs/>
        </w:rPr>
      </w:pPr>
      <w:r w:rsidRPr="008E6042">
        <w:rPr>
          <w:b/>
          <w:bCs/>
        </w:rPr>
        <w:t>Figure 8i - Quantitation of Nuclear Phenotypes</w:t>
      </w:r>
    </w:p>
    <w:p w14:paraId="4D45A3EF" w14:textId="03AEF59A" w:rsidR="007E5841" w:rsidRDefault="007E5841">
      <w:pPr>
        <w:rPr>
          <w:b/>
          <w:bCs/>
        </w:rPr>
      </w:pPr>
    </w:p>
    <w:p w14:paraId="6A10B46A" w14:textId="78409A6E" w:rsidR="007E5841" w:rsidRDefault="007E5841" w:rsidP="007E5841"/>
    <w:p w14:paraId="61717308" w14:textId="64B5D3BF" w:rsidR="007E5841" w:rsidRPr="000517FD" w:rsidRDefault="000517FD" w:rsidP="007E5841">
      <w:pPr>
        <w:rPr>
          <w:b/>
          <w:bCs/>
        </w:rPr>
      </w:pPr>
      <w:r w:rsidRPr="000517FD">
        <w:rPr>
          <w:b/>
          <w:bCs/>
        </w:rPr>
        <w:t xml:space="preserve">Statistical analysis: </w:t>
      </w:r>
      <w:r w:rsidR="007E5841" w:rsidRPr="000517FD">
        <w:rPr>
          <w:b/>
          <w:bCs/>
        </w:rPr>
        <w:t>2way ANOVA with Multiple comparisons (all compared to HCT116 p53-/-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7"/>
        <w:gridCol w:w="1148"/>
        <w:gridCol w:w="1759"/>
        <w:gridCol w:w="1328"/>
        <w:gridCol w:w="1100"/>
        <w:gridCol w:w="1263"/>
        <w:gridCol w:w="990"/>
        <w:gridCol w:w="900"/>
        <w:gridCol w:w="805"/>
      </w:tblGrid>
      <w:tr w:rsidR="007E5841" w:rsidRPr="007E5841" w14:paraId="4A3053AA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895C6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67851" w14:textId="77777777" w:rsidR="007E5841" w:rsidRPr="007E5841" w:rsidRDefault="007E5841" w:rsidP="007E58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2756C" w14:textId="77777777" w:rsidR="007E5841" w:rsidRPr="007E5841" w:rsidRDefault="007E5841" w:rsidP="007E58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F7A56" w14:textId="77777777" w:rsidR="007E5841" w:rsidRPr="007E5841" w:rsidRDefault="007E5841" w:rsidP="007E58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527BC" w14:textId="77777777" w:rsidR="007E5841" w:rsidRPr="007E5841" w:rsidRDefault="007E5841" w:rsidP="007E58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21FC0" w14:textId="77777777" w:rsidR="007E5841" w:rsidRPr="007E5841" w:rsidRDefault="007E5841" w:rsidP="007E58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8FB65" w14:textId="77777777" w:rsidR="007E5841" w:rsidRPr="007E5841" w:rsidRDefault="007E5841" w:rsidP="007E58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101B9" w14:textId="77777777" w:rsidR="007E5841" w:rsidRPr="007E5841" w:rsidRDefault="007E5841" w:rsidP="007E58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BDA3E" w14:textId="77777777" w:rsidR="007E5841" w:rsidRPr="007E5841" w:rsidRDefault="007E5841" w:rsidP="007E58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6B7079C2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6841D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Within each row, compare columns (simple effects within rows)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720D5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34C1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BF256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CCC7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D01C4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9A4CD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43C3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5F6F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4B61E2D1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BF65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76DC1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A7DC0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6F32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B3F8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79B4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9C48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67772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10D8E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6C4A493B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74ACA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umber of families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D936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5BE70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7B604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E7D6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EFE3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A62B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AA45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F292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49BCE5E4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83FA3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umber of comparisons per family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E3CF1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48C3E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5042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E6653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638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F290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DC7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7A2CA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7DDE978D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C32BE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Alpha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397D7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4CD7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B87E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986CE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5572A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DC74A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3445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18B03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3F10B7F5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8F58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03F3E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70963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FE8F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928F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47DE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7396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52094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F948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489F894D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E1A74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7E5841">
              <w:rPr>
                <w:rFonts w:ascii="Arial" w:eastAsia="Times New Roman" w:hAnsi="Arial" w:cs="Arial"/>
                <w:sz w:val="22"/>
                <w:szCs w:val="22"/>
              </w:rPr>
              <w:t>Šídák's</w:t>
            </w:r>
            <w:proofErr w:type="spellEnd"/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9CCED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Mean Diff.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7727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95.00% CI of diff.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E4AC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Below threshold?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81D3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Summary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6C917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Adjusted P Value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D2A9B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85F6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2317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2B730B4E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3333A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11343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CA6F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F13D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40E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AB16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5C3EB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9EAFB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88C82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6AAA6C75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6C07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Normal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3E54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A0B0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62F0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7534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5B1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119E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9DD6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DE07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35FA63E2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FBC51" w14:textId="10FA20AE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HCT116 p53+/+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33E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3.667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C4C3C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10.63 to 3.300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5646E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A802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2B70D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467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53C9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383DD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6A8E6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7E154D98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6B755" w14:textId="17F1DC1F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HCT116 p53-/- vs. ORC1-/- (B14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416BE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65.0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928D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58.03 to 71.97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1050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A51C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****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02BA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6FF1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48D9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7AB5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5B7DAD38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EBF60" w14:textId="04593284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2-/- (P4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82C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1.00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6731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7.967 to 5.967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964C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B63FB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77789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977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1BD6D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CE5C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7BB6A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7972CF94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B23C4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82205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DF190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8C952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04ED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D784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C2464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D000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9F9B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3BEDB3E1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24B8A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Abnormal/ Involuted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C0D4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A5AB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7B05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4F5D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7F2B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79746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319C4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5D0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721F6C9A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A8C84" w14:textId="5B01546A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HCT116 p53+/+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D6C41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.333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F04A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5.633 to 8.300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365D9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6F91D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FD216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948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B55E9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B7CC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F7DF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396F51A7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638EC" w14:textId="566706A3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1-/- (B1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27BA5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61.67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E2E79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68.63 to -54.70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9C760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28B8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****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FE28E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34EFC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9D484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AA3EB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1D38A6AF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C40FE" w14:textId="6207D9A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2-/- (P4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63B7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6.333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54E4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13.30 to 0.6332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8DD26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8CF1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DD92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082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1B785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A1BD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A0B1A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2A52F437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F50EE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08DA1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64B2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E060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B670E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7CC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9697D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AFE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94CC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75106EA3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FA2DE" w14:textId="569EE80E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uclear Giants w/ or w/o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7E5841">
              <w:rPr>
                <w:rFonts w:ascii="Arial" w:eastAsia="Times New Roman" w:hAnsi="Arial" w:cs="Arial"/>
                <w:sz w:val="22"/>
                <w:szCs w:val="22"/>
              </w:rPr>
              <w:t>Lamin</w:t>
            </w:r>
            <w:proofErr w:type="spellEnd"/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 B1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80408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F512A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9A32D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5FD4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206BA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8CC10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9480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CC93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4E0BE945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168BD" w14:textId="41365143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HCT116 p53+/+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BE88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3B8DD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6.967 to 6.967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7D6D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AE1A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FD029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&gt;0.999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17E7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DD00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A836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7B2FB888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0EB1C" w14:textId="136D31DF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1-/- (B1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8725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11.0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7D717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17.97 to -4.033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3528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15E8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**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45376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001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2975C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54E7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FCB8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24C76403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25FA" w14:textId="5F1EEC3C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HCT116 p53-/- (n = 415) vs. ORC2-/-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8C94E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F74F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6.967 to 6.967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6704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E6A7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7888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&gt;0.999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CDA4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F146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EDD9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7C853F3D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49A7D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76742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10B2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5EC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3194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D3F7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87213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2570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1E7C5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42299F87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7FCBA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71EE5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9214B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EF584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D966D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0CCC3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BFD4E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1501B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B138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2E0EC326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C453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Test details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D8C87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Mean 1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4F1D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Mean 2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F3E1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Mean Diff.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DE8F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SE of diff.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F7285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93F0B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4640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7B59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DF</w:t>
            </w:r>
          </w:p>
        </w:tc>
      </w:tr>
      <w:tr w:rsidR="007E5841" w:rsidRPr="007E5841" w14:paraId="6C3C635E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15D07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A8F50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8CBA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8919E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721B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5D9C6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06EC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686D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0731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43CDA4EB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CEC75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Normal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82024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E48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D455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A1830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EAD66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EF23B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F828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008C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028B00A3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C9121" w14:textId="19DE0586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HCT116 p53+/+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87CF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34.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E479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37.7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CAF50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3.667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E72E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715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A851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FE121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C5D7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.351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9A991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4.00</w:t>
            </w:r>
          </w:p>
        </w:tc>
      </w:tr>
      <w:tr w:rsidR="007E5841" w:rsidRPr="007E5841" w14:paraId="6802A527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42257" w14:textId="492F93E0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1-/- (B1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6352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34.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1157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69.00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083D0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65.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DB4C0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715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C230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9D34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B7361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3.94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6449B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4.00</w:t>
            </w:r>
          </w:p>
        </w:tc>
      </w:tr>
      <w:tr w:rsidR="007E5841" w:rsidRPr="007E5841" w14:paraId="22BFB6A8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6C7DF" w14:textId="1F5F748E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2-/- (P4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E95C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34.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485A7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35.0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81E7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1.0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5FAB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715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155B7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22FA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A581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3683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2E03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4.00</w:t>
            </w:r>
          </w:p>
        </w:tc>
      </w:tr>
      <w:tr w:rsidR="007E5841" w:rsidRPr="007E5841" w14:paraId="4EEA7423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F125D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50A1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F7F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2C9D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7559E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C4D9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86BD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2CB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649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3C4BB568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636CA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Abnormal/ Involuted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08F37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314C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13AC3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8193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C2CA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A863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BF3F9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B8B4B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1B8288C0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B259B" w14:textId="610D11D9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HCT116 p53+/+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E8871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4.00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54EC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667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590C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.333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10E0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715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324E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B0137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A7DBD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4911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67E9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4.00</w:t>
            </w:r>
          </w:p>
        </w:tc>
      </w:tr>
      <w:tr w:rsidR="007E5841" w:rsidRPr="007E5841" w14:paraId="27004300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4DBD4" w14:textId="1B8BE4EA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1-/- (B1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2490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4.00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96D6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65.67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822D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61.67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EC669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715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E9EA9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97E4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D5AAE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2.71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CA19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4.00</w:t>
            </w:r>
          </w:p>
        </w:tc>
      </w:tr>
      <w:tr w:rsidR="007E5841" w:rsidRPr="007E5841" w14:paraId="0EA31B64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7175D" w14:textId="19847EA6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2-/- (P4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25C0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4.000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CFDDC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0.33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3A2DB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6.333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BA5C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715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33EF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C289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E481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333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00095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4.00</w:t>
            </w:r>
          </w:p>
        </w:tc>
      </w:tr>
      <w:tr w:rsidR="007E5841" w:rsidRPr="007E5841" w14:paraId="126200D5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E74D7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527B6" w14:textId="77777777" w:rsidR="007E5841" w:rsidRPr="007E5841" w:rsidRDefault="007E5841" w:rsidP="007E58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12F2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AFAA8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ED2E0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BF0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95FB6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99FC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4A81C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534B577E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6A9DE" w14:textId="57734701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Nuclear Giants w/ or w/o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7E5841">
              <w:rPr>
                <w:rFonts w:ascii="Arial" w:eastAsia="Times New Roman" w:hAnsi="Arial" w:cs="Arial"/>
                <w:sz w:val="22"/>
                <w:szCs w:val="22"/>
              </w:rPr>
              <w:t>Lamin</w:t>
            </w:r>
            <w:proofErr w:type="spellEnd"/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 B1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F9638" w14:textId="77777777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2C3C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C7BA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1C7BB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44FF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BD257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11611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86870" w14:textId="77777777" w:rsidR="007E5841" w:rsidRPr="007E5841" w:rsidRDefault="007E5841" w:rsidP="007E58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841" w:rsidRPr="007E5841" w14:paraId="78E5D1A5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86F91" w14:textId="69AFC84E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HCT116 p53+/+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CCBA5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3333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D34BC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3333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CE831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455C0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715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A783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2010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DAAAE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99FD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4.00</w:t>
            </w:r>
          </w:p>
        </w:tc>
      </w:tr>
      <w:tr w:rsidR="007E5841" w:rsidRPr="007E5841" w14:paraId="7D9FD76B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89F47" w14:textId="1622009A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1-/- (B1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35D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3333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56B26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11.33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C55D0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-11.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4F191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715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41BD3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C2075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5E1D2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4.052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533C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4.00</w:t>
            </w:r>
          </w:p>
        </w:tc>
      </w:tr>
      <w:tr w:rsidR="007E5841" w:rsidRPr="007E5841" w14:paraId="36469A5B" w14:textId="77777777" w:rsidTr="007E5841">
        <w:tc>
          <w:tcPr>
            <w:tcW w:w="3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0F51" w14:textId="43077882" w:rsidR="007E5841" w:rsidRPr="007E5841" w:rsidRDefault="007E5841" w:rsidP="007E584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 xml:space="preserve">HCT116 p53-/- vs. ORC2-/- (P44) 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0828C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3333</w:t>
            </w:r>
          </w:p>
        </w:tc>
        <w:tc>
          <w:tcPr>
            <w:tcW w:w="17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D12E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3333</w:t>
            </w:r>
          </w:p>
        </w:tc>
        <w:tc>
          <w:tcPr>
            <w:tcW w:w="1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AB374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3684A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.715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4E886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95071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FF13E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6AA78" w14:textId="77777777" w:rsidR="007E5841" w:rsidRPr="007E5841" w:rsidRDefault="007E5841" w:rsidP="007E584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5841">
              <w:rPr>
                <w:rFonts w:ascii="Arial" w:eastAsia="Times New Roman" w:hAnsi="Arial" w:cs="Arial"/>
                <w:sz w:val="22"/>
                <w:szCs w:val="22"/>
              </w:rPr>
              <w:t>24.00</w:t>
            </w:r>
          </w:p>
        </w:tc>
      </w:tr>
    </w:tbl>
    <w:p w14:paraId="221D34DE" w14:textId="5581DF92" w:rsidR="007E5841" w:rsidRPr="007E5841" w:rsidRDefault="007E5841" w:rsidP="007E5841"/>
    <w:p w14:paraId="726AC358" w14:textId="04D508F9" w:rsidR="007E5841" w:rsidRPr="007E5841" w:rsidRDefault="007E5841" w:rsidP="007E5841"/>
    <w:p w14:paraId="7BC5F1A0" w14:textId="73D377AA" w:rsidR="007E5841" w:rsidRPr="007E5841" w:rsidRDefault="007E5841" w:rsidP="007E5841"/>
    <w:p w14:paraId="12A2AE5F" w14:textId="06081E80" w:rsidR="007E5841" w:rsidRPr="007E5841" w:rsidRDefault="007E5841" w:rsidP="007E5841"/>
    <w:p w14:paraId="0086B985" w14:textId="4B87CC74" w:rsidR="007E5841" w:rsidRPr="007E5841" w:rsidRDefault="007E5841" w:rsidP="007E5841"/>
    <w:p w14:paraId="33BB4D44" w14:textId="339007D0" w:rsidR="007E5841" w:rsidRPr="007E5841" w:rsidRDefault="007E5841" w:rsidP="007E5841"/>
    <w:p w14:paraId="378895CC" w14:textId="0DE787C8" w:rsidR="007E5841" w:rsidRPr="007E5841" w:rsidRDefault="007E5841" w:rsidP="007E5841"/>
    <w:p w14:paraId="0650C0E0" w14:textId="63041436" w:rsidR="007E5841" w:rsidRPr="007E5841" w:rsidRDefault="007E5841" w:rsidP="007E5841"/>
    <w:p w14:paraId="2E88365B" w14:textId="77777777" w:rsidR="007E5841" w:rsidRPr="007E5841" w:rsidRDefault="007E5841" w:rsidP="007E5841"/>
    <w:sectPr w:rsidR="007E5841" w:rsidRPr="007E5841" w:rsidSect="007E58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042"/>
    <w:rsid w:val="000517FD"/>
    <w:rsid w:val="001C74D7"/>
    <w:rsid w:val="00357098"/>
    <w:rsid w:val="00795F3C"/>
    <w:rsid w:val="007E5841"/>
    <w:rsid w:val="008E6042"/>
    <w:rsid w:val="00F37A69"/>
    <w:rsid w:val="00FF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82374"/>
  <w15:chartTrackingRefBased/>
  <w15:docId w15:val="{3B293414-6F6B-6445-9E1B-61F5A501E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6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9</Words>
  <Characters>2050</Characters>
  <Application>Microsoft Office Word</Application>
  <DocSecurity>0</DocSecurity>
  <Lines>17</Lines>
  <Paragraphs>4</Paragraphs>
  <ScaleCrop>false</ScaleCrop>
  <Company>CSHL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ulika Bhalla</dc:creator>
  <cp:keywords/>
  <dc:description/>
  <cp:lastModifiedBy>Kuhulika Bhalla</cp:lastModifiedBy>
  <cp:revision>7</cp:revision>
  <dcterms:created xsi:type="dcterms:W3CDTF">2021-01-25T03:02:00Z</dcterms:created>
  <dcterms:modified xsi:type="dcterms:W3CDTF">2021-01-26T21:04:00Z</dcterms:modified>
</cp:coreProperties>
</file>